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BE519B" w:rsidR="00F102CC" w:rsidRPr="003D5AF6" w:rsidRDefault="00D42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485A26" w:rsidR="00F102CC" w:rsidRPr="003D5AF6" w:rsidRDefault="00D42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2F618F" w:rsidR="00F102CC" w:rsidRPr="003D5AF6" w:rsidRDefault="00D42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837622" w:rsidR="00F102CC" w:rsidRPr="003D5AF6" w:rsidRDefault="00D42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57C254" w:rsidR="00F102CC" w:rsidRPr="003D5AF6" w:rsidRDefault="00D42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39FA29" w:rsidR="00F102CC" w:rsidRPr="003D5AF6" w:rsidRDefault="009A6B4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2D5BFC" w:rsidR="00F102CC" w:rsidRPr="003D5AF6" w:rsidRDefault="009A6B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2EB9E1" w:rsidR="00F102CC" w:rsidRPr="003D5AF6" w:rsidRDefault="009A6B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9D8C5B" w:rsidR="00F102CC" w:rsidRPr="003D5AF6" w:rsidRDefault="009A6B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1E71ED" w:rsidR="00F102CC" w:rsidRDefault="009A6B4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0561A5" w:rsidR="00F102CC" w:rsidRPr="003D5AF6" w:rsidRDefault="009A6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7FDAE6" w:rsidR="00F102CC" w:rsidRPr="003D5AF6" w:rsidRDefault="009A6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FD68DF" w:rsidR="00F102CC" w:rsidRPr="003D5AF6" w:rsidRDefault="009A6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2ACF925" w:rsidR="00F102CC" w:rsidRDefault="009A6B4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DEDAE2" w:rsidR="00F102CC" w:rsidRPr="003D5AF6" w:rsidRDefault="009A6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7FCCCA" w:rsidR="00F102CC" w:rsidRPr="003D5AF6" w:rsidRDefault="009A6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EBA11AB" w:rsidR="00F102CC" w:rsidRPr="003D5AF6" w:rsidRDefault="00D5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34477E9" w:rsidR="00F102CC" w:rsidRPr="003D5AF6" w:rsidRDefault="00D5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B8CE41" w:rsidR="00F102CC" w:rsidRPr="003D5AF6" w:rsidRDefault="00D5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DF7BCE" w:rsidR="00F102CC" w:rsidRPr="003D5AF6" w:rsidRDefault="00D5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9D5638" w:rsidR="00F102CC" w:rsidRPr="003D5AF6" w:rsidRDefault="00D5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0167A8" w:rsidR="00F102CC" w:rsidRPr="003D5AF6" w:rsidRDefault="00D5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5D0C47" w:rsidR="00F102CC" w:rsidRPr="003D5AF6" w:rsidRDefault="00B43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0ED911" w:rsidR="00F102CC" w:rsidRPr="003D5AF6" w:rsidRDefault="00B439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igures, Figure Legends,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437CA5" w:rsidR="00F102CC" w:rsidRPr="003D5AF6" w:rsidRDefault="00442B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27C955E" w:rsidR="00F102CC" w:rsidRPr="003D5AF6" w:rsidRDefault="00442B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w:t>
            </w:r>
            <w:r w:rsidR="00CD1ECD">
              <w:rPr>
                <w:rFonts w:ascii="Noto Sans" w:eastAsia="Noto Sans" w:hAnsi="Noto Sans" w:cs="Noto Sans"/>
                <w:bCs/>
                <w:color w:val="434343"/>
                <w:sz w:val="18"/>
                <w:szCs w:val="18"/>
              </w:rPr>
              <w:t xml:space="preserve"> and related informatio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7B0035" w:rsidR="00F102CC" w:rsidRPr="003D5AF6" w:rsidRDefault="00CD1E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353E5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21BF6A" w:rsidR="00F102CC" w:rsidRPr="003D5AF6" w:rsidRDefault="008D3B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B299490"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84611F" w:rsidR="00F102CC" w:rsidRPr="003D5AF6" w:rsidRDefault="008D3B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136047" w:rsidR="00F102CC" w:rsidRPr="003D5AF6" w:rsidRDefault="005F3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2AEAFA" w:rsidR="00F102CC" w:rsidRPr="003D5AF6" w:rsidRDefault="005F3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2DF79" w14:textId="77777777" w:rsidR="00F42B4B" w:rsidRDefault="00F42B4B">
      <w:r>
        <w:separator/>
      </w:r>
    </w:p>
  </w:endnote>
  <w:endnote w:type="continuationSeparator" w:id="0">
    <w:p w14:paraId="456E231D" w14:textId="77777777" w:rsidR="00F42B4B" w:rsidRDefault="00F42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F7EA7" w14:textId="77777777" w:rsidR="00F42B4B" w:rsidRDefault="00F42B4B">
      <w:r>
        <w:separator/>
      </w:r>
    </w:p>
  </w:footnote>
  <w:footnote w:type="continuationSeparator" w:id="0">
    <w:p w14:paraId="30A0F600" w14:textId="77777777" w:rsidR="00F42B4B" w:rsidRDefault="00F42B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4AAD"/>
    <w:rsid w:val="003D5AF6"/>
    <w:rsid w:val="00400C53"/>
    <w:rsid w:val="00427975"/>
    <w:rsid w:val="00442BA7"/>
    <w:rsid w:val="004E2C31"/>
    <w:rsid w:val="00545A20"/>
    <w:rsid w:val="005B0259"/>
    <w:rsid w:val="005F3CFE"/>
    <w:rsid w:val="007054B6"/>
    <w:rsid w:val="0078687E"/>
    <w:rsid w:val="008D3B95"/>
    <w:rsid w:val="008F0500"/>
    <w:rsid w:val="009A6B48"/>
    <w:rsid w:val="009C7B26"/>
    <w:rsid w:val="00A11E52"/>
    <w:rsid w:val="00B2483D"/>
    <w:rsid w:val="00B4390C"/>
    <w:rsid w:val="00BD41E9"/>
    <w:rsid w:val="00C84413"/>
    <w:rsid w:val="00CD1ECD"/>
    <w:rsid w:val="00D17B3F"/>
    <w:rsid w:val="00D420C6"/>
    <w:rsid w:val="00D52015"/>
    <w:rsid w:val="00F102CC"/>
    <w:rsid w:val="00F42B4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48</Words>
  <Characters>825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rdon M G Shepherd</cp:lastModifiedBy>
  <cp:revision>14</cp:revision>
  <dcterms:created xsi:type="dcterms:W3CDTF">2022-02-28T12:21:00Z</dcterms:created>
  <dcterms:modified xsi:type="dcterms:W3CDTF">2025-04-28T21:14:00Z</dcterms:modified>
</cp:coreProperties>
</file>